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B33E2" w14:textId="3BDEDC74" w:rsidR="00283A0A" w:rsidRPr="00283A0A" w:rsidRDefault="00283A0A" w:rsidP="00283A0A">
      <w:pPr>
        <w:spacing w:before="120" w:after="240"/>
        <w:ind w:right="-2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83A0A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>S</w:t>
      </w:r>
      <w:r w:rsidR="000763E5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>2</w:t>
      </w:r>
      <w:r w:rsidRPr="00283A0A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 xml:space="preserve"> Table. </w:t>
      </w:r>
      <w:r w:rsidRPr="00283A0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GC-MS detected compounds in root exudates of Tipple and </w:t>
      </w:r>
      <w:proofErr w:type="spellStart"/>
      <w:r w:rsidRPr="00283A0A">
        <w:rPr>
          <w:rFonts w:ascii="Arial" w:eastAsia="Calibri" w:hAnsi="Arial" w:cs="Arial"/>
          <w:kern w:val="0"/>
          <w:sz w:val="22"/>
          <w:szCs w:val="22"/>
          <w14:ligatures w14:val="none"/>
        </w:rPr>
        <w:t>Chevallier</w:t>
      </w:r>
      <w:proofErr w:type="spellEnd"/>
      <w:r w:rsidRPr="00283A0A">
        <w:rPr>
          <w:rFonts w:ascii="Arial" w:eastAsia="Calibri" w:hAnsi="Arial" w:cs="Arial"/>
          <w:kern w:val="0"/>
          <w:sz w:val="22"/>
          <w:szCs w:val="22"/>
          <w14:ligatures w14:val="none"/>
        </w:rPr>
        <w:t>.</w:t>
      </w:r>
    </w:p>
    <w:tbl>
      <w:tblPr>
        <w:tblW w:w="5427" w:type="pct"/>
        <w:tblLook w:val="04A0" w:firstRow="1" w:lastRow="0" w:firstColumn="1" w:lastColumn="0" w:noHBand="0" w:noVBand="1"/>
      </w:tblPr>
      <w:tblGrid>
        <w:gridCol w:w="1121"/>
        <w:gridCol w:w="4167"/>
        <w:gridCol w:w="1574"/>
        <w:gridCol w:w="1574"/>
        <w:gridCol w:w="1379"/>
      </w:tblGrid>
      <w:tr w:rsidR="00283A0A" w:rsidRPr="00283A0A" w14:paraId="0D598561" w14:textId="77777777" w:rsidTr="000947DF">
        <w:trPr>
          <w:trHeight w:val="1000"/>
        </w:trPr>
        <w:tc>
          <w:tcPr>
            <w:tcW w:w="5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2363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D in heatmap</w:t>
            </w:r>
          </w:p>
        </w:tc>
        <w:tc>
          <w:tcPr>
            <w:tcW w:w="212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8043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ound</w:t>
            </w:r>
          </w:p>
        </w:tc>
        <w:tc>
          <w:tcPr>
            <w:tcW w:w="80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6E9E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og2 normalised abundance </w:t>
            </w:r>
            <w:proofErr w:type="spellStart"/>
            <w:r w:rsidRPr="00283A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vallier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9268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2 normalised abundance Tipple</w:t>
            </w:r>
          </w:p>
        </w:tc>
        <w:tc>
          <w:tcPr>
            <w:tcW w:w="70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7E56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tention time (min)</w:t>
            </w:r>
          </w:p>
        </w:tc>
      </w:tr>
      <w:tr w:rsidR="00283A0A" w:rsidRPr="00283A0A" w14:paraId="790E9652" w14:textId="77777777" w:rsidTr="000947DF">
        <w:trPr>
          <w:trHeight w:val="320"/>
        </w:trPr>
        <w:tc>
          <w:tcPr>
            <w:tcW w:w="56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9A9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12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E0E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-sorbose 1</w:t>
            </w:r>
          </w:p>
        </w:tc>
        <w:tc>
          <w:tcPr>
            <w:tcW w:w="80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1C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49938223</w:t>
            </w:r>
          </w:p>
        </w:tc>
        <w:tc>
          <w:tcPr>
            <w:tcW w:w="80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DB0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231661633</w:t>
            </w:r>
          </w:p>
        </w:tc>
        <w:tc>
          <w:tcPr>
            <w:tcW w:w="70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559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069666</w:t>
            </w:r>
          </w:p>
        </w:tc>
      </w:tr>
      <w:tr w:rsidR="00283A0A" w:rsidRPr="00283A0A" w14:paraId="22D06876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C5F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906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AB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EE4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9.81526574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E3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6410250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CFD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264</w:t>
            </w:r>
          </w:p>
        </w:tc>
      </w:tr>
      <w:tr w:rsidR="00283A0A" w:rsidRPr="00283A0A" w14:paraId="5854388E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4C4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90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alon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247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08402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BB2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8170258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62B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781</w:t>
            </w:r>
          </w:p>
        </w:tc>
      </w:tr>
      <w:tr w:rsidR="00283A0A" w:rsidRPr="00283A0A" w14:paraId="2A7CF66D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D0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161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lycol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373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5043923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CC7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873756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AD6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83</w:t>
            </w:r>
          </w:p>
        </w:tc>
      </w:tr>
      <w:tr w:rsidR="00283A0A" w:rsidRPr="00283A0A" w14:paraId="0E06503A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7B4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32A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itr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304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5683369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ADC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7974066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1FB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513334</w:t>
            </w:r>
          </w:p>
        </w:tc>
      </w:tr>
      <w:tr w:rsidR="00283A0A" w:rsidRPr="00283A0A" w14:paraId="0A6ECF4A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830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B79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hosphoric acid 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3FB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339883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99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0733095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E70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1535</w:t>
            </w:r>
          </w:p>
        </w:tc>
      </w:tr>
      <w:tr w:rsidR="00283A0A" w:rsidRPr="00283A0A" w14:paraId="246CF65D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1E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B7E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hreonic</w:t>
            </w:r>
            <w:proofErr w:type="spellEnd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1CD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F6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39213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736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575</w:t>
            </w:r>
          </w:p>
        </w:tc>
      </w:tr>
      <w:tr w:rsidR="00283A0A" w:rsidRPr="00283A0A" w14:paraId="45A0E0B5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187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0E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-allothreoni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3B9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FC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6232569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69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99</w:t>
            </w:r>
          </w:p>
        </w:tc>
      </w:tr>
      <w:tr w:rsidR="00283A0A" w:rsidRPr="00283A0A" w14:paraId="74E557E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14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C3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,6-anhydro-glucos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35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F53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444438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F99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16</w:t>
            </w:r>
          </w:p>
        </w:tc>
      </w:tr>
      <w:tr w:rsidR="00283A0A" w:rsidRPr="00283A0A" w14:paraId="12D62B7C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975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32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</w:t>
            </w:r>
            <w:bookmarkStart w:id="0" w:name="_Int_fpKU2deD"/>
            <w:proofErr w:type="gram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(</w:t>
            </w:r>
            <w:bookmarkEnd w:id="0"/>
            <w:proofErr w:type="gramEnd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+) Lact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3F4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62278664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2B9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0155754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41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8491664</w:t>
            </w:r>
          </w:p>
        </w:tc>
      </w:tr>
      <w:tr w:rsidR="00283A0A" w:rsidRPr="00283A0A" w14:paraId="102BB17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DF3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FB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-glutamic acid 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93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0292548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AAB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8673723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DB2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1585</w:t>
            </w:r>
          </w:p>
        </w:tc>
      </w:tr>
      <w:tr w:rsidR="00283A0A" w:rsidRPr="00283A0A" w14:paraId="66FF29B4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332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8AE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-Phenyllact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C3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4.770385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283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63526665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450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257</w:t>
            </w:r>
          </w:p>
        </w:tc>
      </w:tr>
      <w:tr w:rsidR="00283A0A" w:rsidRPr="00283A0A" w14:paraId="104128A7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BF4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B4F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-</w:t>
            </w: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llose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A3E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4.7126486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5FC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68455854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88B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2145</w:t>
            </w:r>
          </w:p>
        </w:tc>
      </w:tr>
      <w:tr w:rsidR="00283A0A" w:rsidRPr="00283A0A" w14:paraId="4FDEA62A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382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085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almit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C97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17063589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C35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2998453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DD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850832</w:t>
            </w:r>
          </w:p>
        </w:tc>
      </w:tr>
      <w:tr w:rsidR="00283A0A" w:rsidRPr="00283A0A" w14:paraId="2200AFF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85A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7A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Beta-alani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F56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2287100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B56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01270197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F89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401333</w:t>
            </w:r>
          </w:p>
        </w:tc>
      </w:tr>
      <w:tr w:rsidR="00283A0A" w:rsidRPr="00283A0A" w14:paraId="0D0E4764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BBF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A6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Ribitol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DD0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4050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75C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6778562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4C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431</w:t>
            </w:r>
          </w:p>
        </w:tc>
      </w:tr>
      <w:tr w:rsidR="00283A0A" w:rsidRPr="00283A0A" w14:paraId="461D21AE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860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2F1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rabitol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1A3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900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3661396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A43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252</w:t>
            </w:r>
          </w:p>
        </w:tc>
      </w:tr>
      <w:tr w:rsidR="00283A0A" w:rsidRPr="00283A0A" w14:paraId="211B8C9B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FD8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24C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-alani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75A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9.1595456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6AA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3332811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3A1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663334</w:t>
            </w:r>
          </w:p>
        </w:tc>
      </w:tr>
      <w:tr w:rsidR="00283A0A" w:rsidRPr="00283A0A" w14:paraId="0F0E4A85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EBE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AD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nduritol epoxid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4F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3535432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C0C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5.08051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B3B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23975</w:t>
            </w:r>
          </w:p>
        </w:tc>
      </w:tr>
      <w:tr w:rsidR="00283A0A" w:rsidRPr="00283A0A" w14:paraId="74C59FC1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32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19E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lucon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1D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A02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4751291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0B1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357</w:t>
            </w:r>
          </w:p>
        </w:tc>
      </w:tr>
      <w:tr w:rsidR="00283A0A" w:rsidRPr="00283A0A" w14:paraId="1D0F4D79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B6B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1B7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Oxal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B36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27242725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C80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20229485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F0C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008</w:t>
            </w:r>
          </w:p>
        </w:tc>
      </w:tr>
      <w:tr w:rsidR="00283A0A" w:rsidRPr="00283A0A" w14:paraId="73DC51AE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CC4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EDC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-threitol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964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4050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5C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81564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848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301001</w:t>
            </w:r>
          </w:p>
        </w:tc>
      </w:tr>
      <w:tr w:rsidR="00283A0A" w:rsidRPr="00283A0A" w14:paraId="4A7C2409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73F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09B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-glucos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D81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4050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F5E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3887786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742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418999</w:t>
            </w:r>
          </w:p>
        </w:tc>
      </w:tr>
      <w:tr w:rsidR="00283A0A" w:rsidRPr="00283A0A" w14:paraId="5E17BF02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BD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0B0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yo-Inositol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A19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475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1526186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A9C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062</w:t>
            </w:r>
          </w:p>
        </w:tc>
      </w:tr>
      <w:tr w:rsidR="00283A0A" w:rsidRPr="00283A0A" w14:paraId="77EBAB47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A4C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26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Eicosapentaeno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30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43706815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D0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1832896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580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783398</w:t>
            </w:r>
          </w:p>
        </w:tc>
      </w:tr>
      <w:tr w:rsidR="00283A0A" w:rsidRPr="00283A0A" w14:paraId="113770A0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BF8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485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-mannos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C2F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7763309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432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5.627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B72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35175</w:t>
            </w:r>
          </w:p>
        </w:tc>
      </w:tr>
      <w:tr w:rsidR="00283A0A" w:rsidRPr="00283A0A" w14:paraId="4A15526E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68D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DB3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- sorbose 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C86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5.2350063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5E1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3.9348118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C0A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149668</w:t>
            </w:r>
          </w:p>
        </w:tc>
      </w:tr>
      <w:tr w:rsidR="00283A0A" w:rsidRPr="00283A0A" w14:paraId="7B6D33FE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33A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8AD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-seri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AD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347464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85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5.233336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B0D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88499</w:t>
            </w:r>
          </w:p>
        </w:tc>
      </w:tr>
      <w:tr w:rsidR="00283A0A" w:rsidRPr="00283A0A" w14:paraId="5D30CEAA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9C3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0CF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etunidin-3-glucosid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5C8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4.39440988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118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2349554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00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719002</w:t>
            </w:r>
          </w:p>
        </w:tc>
      </w:tr>
      <w:tr w:rsidR="00283A0A" w:rsidRPr="00283A0A" w14:paraId="675847E8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2C9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9F1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,4-MDEA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B6A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1872374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BB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17387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7A5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4939995</w:t>
            </w:r>
          </w:p>
        </w:tc>
      </w:tr>
      <w:tr w:rsidR="00283A0A" w:rsidRPr="00283A0A" w14:paraId="69B3DBF7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6E8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29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cetohydroxam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C15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02912106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0FC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72946307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2C9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6575</w:t>
            </w:r>
          </w:p>
        </w:tc>
      </w:tr>
      <w:tr w:rsidR="00283A0A" w:rsidRPr="00283A0A" w14:paraId="4F01007D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76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006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elargon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AA5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32465297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930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803863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DE2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103667</w:t>
            </w:r>
          </w:p>
        </w:tc>
      </w:tr>
      <w:tr w:rsidR="00283A0A" w:rsidRPr="00283A0A" w14:paraId="2E664621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AD7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002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lyci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6E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551961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374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5.26511804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EDE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355749</w:t>
            </w:r>
          </w:p>
        </w:tc>
      </w:tr>
      <w:tr w:rsidR="00283A0A" w:rsidRPr="00283A0A" w14:paraId="41E97442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350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53F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uccin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FF5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15767469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FC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1491816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92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451667</w:t>
            </w:r>
          </w:p>
        </w:tc>
      </w:tr>
      <w:tr w:rsidR="00283A0A" w:rsidRPr="00283A0A" w14:paraId="062BC095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E41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CB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Ethanolami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8FB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14502037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52D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024230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DE4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310667</w:t>
            </w:r>
          </w:p>
        </w:tc>
      </w:tr>
      <w:tr w:rsidR="00283A0A" w:rsidRPr="00283A0A" w14:paraId="5011FCFC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C5F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89C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ris(trimethylsilyl) phospha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CFF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9.381661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ED3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33067178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FD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0975</w:t>
            </w:r>
          </w:p>
        </w:tc>
      </w:tr>
      <w:tr w:rsidR="00283A0A" w:rsidRPr="00283A0A" w14:paraId="599F1C55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28A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CDE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Fumar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FFB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9132310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408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8029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83F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9435005</w:t>
            </w:r>
          </w:p>
        </w:tc>
      </w:tr>
      <w:tr w:rsidR="00283A0A" w:rsidRPr="00283A0A" w14:paraId="7BA00E38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D52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FEB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4-Methylpentyl </w:t>
            </w: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ethylphosphonofluoridate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087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DB2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194212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39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217</w:t>
            </w:r>
          </w:p>
        </w:tc>
      </w:tr>
      <w:tr w:rsidR="00283A0A" w:rsidRPr="00283A0A" w14:paraId="1F1BA9CB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826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3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0F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arboxyl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8F5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57231293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E59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74733097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04B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389</w:t>
            </w:r>
          </w:p>
        </w:tc>
      </w:tr>
      <w:tr w:rsidR="00283A0A" w:rsidRPr="00283A0A" w14:paraId="66EBC454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902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5BD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Norvali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373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9010253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3FF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5.2362523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6C3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4945</w:t>
            </w:r>
          </w:p>
        </w:tc>
      </w:tr>
      <w:tr w:rsidR="00283A0A" w:rsidRPr="00283A0A" w14:paraId="737B105F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C89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4A2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ropanamine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FA8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4050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EB4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2454936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1C5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335501</w:t>
            </w:r>
          </w:p>
        </w:tc>
      </w:tr>
      <w:tr w:rsidR="00283A0A" w:rsidRPr="00283A0A" w14:paraId="7DA4A729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FEA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328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ethylmalon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BFF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71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4645889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37A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063</w:t>
            </w:r>
          </w:p>
        </w:tc>
      </w:tr>
      <w:tr w:rsidR="00283A0A" w:rsidRPr="00283A0A" w14:paraId="7C073BC0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BC6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22C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-mal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9C4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9844018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6EC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3006377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000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716499</w:t>
            </w:r>
          </w:p>
        </w:tc>
      </w:tr>
      <w:tr w:rsidR="00283A0A" w:rsidRPr="00283A0A" w14:paraId="3B9A6A0B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21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4FD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-hydroxy capro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71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8BC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005489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4F9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888</w:t>
            </w:r>
          </w:p>
        </w:tc>
      </w:tr>
      <w:tr w:rsidR="00283A0A" w:rsidRPr="00283A0A" w14:paraId="1F48E316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F56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15E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Glyceric</w:t>
            </w:r>
            <w:proofErr w:type="spellEnd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520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61846097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733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6639719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210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646601</w:t>
            </w:r>
          </w:p>
        </w:tc>
      </w:tr>
      <w:tr w:rsidR="00283A0A" w:rsidRPr="00283A0A" w14:paraId="4047DC3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78C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C74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-sphingosi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FBB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425234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023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0404583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31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401833</w:t>
            </w:r>
          </w:p>
        </w:tc>
      </w:tr>
      <w:tr w:rsidR="00283A0A" w:rsidRPr="00283A0A" w14:paraId="5DDFF387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5EC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DD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igalacturonic</w:t>
            </w:r>
            <w:proofErr w:type="spellEnd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59A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4.6841766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300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1658201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914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686</w:t>
            </w:r>
          </w:p>
        </w:tc>
      </w:tr>
      <w:tr w:rsidR="00283A0A" w:rsidRPr="00283A0A" w14:paraId="525DA0F6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737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360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apryl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D6F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26C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3838392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AB5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31</w:t>
            </w:r>
          </w:p>
        </w:tc>
      </w:tr>
      <w:tr w:rsidR="00283A0A" w:rsidRPr="00283A0A" w14:paraId="4D2882A6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E97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E6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-erythrose-4-phospha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3F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08D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6739379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6DC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898</w:t>
            </w:r>
          </w:p>
        </w:tc>
      </w:tr>
      <w:tr w:rsidR="00283A0A" w:rsidRPr="00283A0A" w14:paraId="2923A774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F0D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86C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cetylisatin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5BB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39315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1F6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7387791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7FA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715</w:t>
            </w:r>
          </w:p>
        </w:tc>
      </w:tr>
      <w:tr w:rsidR="00283A0A" w:rsidRPr="00283A0A" w14:paraId="02FC51E6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C8E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50B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ipecol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8C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353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996492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83A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158</w:t>
            </w:r>
          </w:p>
        </w:tc>
      </w:tr>
      <w:tr w:rsidR="00283A0A" w:rsidRPr="00283A0A" w14:paraId="5FF1B4A7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88D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B6D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D (+) galactos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F25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9706554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52E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3.08024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D9C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384499</w:t>
            </w:r>
          </w:p>
        </w:tc>
      </w:tr>
      <w:tr w:rsidR="00283A0A" w:rsidRPr="00283A0A" w14:paraId="31E2DF0E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7F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3AF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edoheptulose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57E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7386974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8B7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0415445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3DC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161</w:t>
            </w:r>
          </w:p>
        </w:tc>
      </w:tr>
      <w:tr w:rsidR="00283A0A" w:rsidRPr="00283A0A" w14:paraId="29625CD0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00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FC8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rt-butyl isocyanat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D4E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514727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B60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0415445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C87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295</w:t>
            </w:r>
          </w:p>
        </w:tc>
      </w:tr>
      <w:tr w:rsidR="00283A0A" w:rsidRPr="00283A0A" w14:paraId="2EE4251F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4F2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A93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Phosphoric acid 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9B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6.473791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BDF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2.6134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DD2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93</w:t>
            </w:r>
          </w:p>
        </w:tc>
      </w:tr>
      <w:tr w:rsidR="00283A0A" w:rsidRPr="00283A0A" w14:paraId="6A5787CB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DBB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0A4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L-glutamic acid 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10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8769659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06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8.0699824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C1C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293</w:t>
            </w:r>
          </w:p>
        </w:tc>
      </w:tr>
      <w:tr w:rsidR="00283A0A" w:rsidRPr="00283A0A" w14:paraId="39CCC5E1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5FC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E1E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arcosin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887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97B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33041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B1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93</w:t>
            </w:r>
          </w:p>
        </w:tc>
      </w:tr>
      <w:tr w:rsidR="00283A0A" w:rsidRPr="00283A0A" w14:paraId="625CC70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63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4A1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llo</w:t>
            </w:r>
            <w:proofErr w:type="spellEnd"/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inositol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B42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EA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3399107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08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237</w:t>
            </w:r>
          </w:p>
        </w:tc>
      </w:tr>
      <w:tr w:rsidR="00283A0A" w:rsidRPr="00283A0A" w14:paraId="14F09AED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AB7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956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-toluic acid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823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1441746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E82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D5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257</w:t>
            </w:r>
          </w:p>
        </w:tc>
      </w:tr>
      <w:tr w:rsidR="00283A0A" w:rsidRPr="00283A0A" w14:paraId="21DD0AC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26C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62D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1@9.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A6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2BD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3691092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ADF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</w:t>
            </w:r>
          </w:p>
        </w:tc>
      </w:tr>
      <w:tr w:rsidR="00283A0A" w:rsidRPr="00283A0A" w14:paraId="5EE04A09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996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F7F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12.0@9.89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4F4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8519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A94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8461966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784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97</w:t>
            </w:r>
          </w:p>
        </w:tc>
      </w:tr>
      <w:tr w:rsidR="00283A0A" w:rsidRPr="00283A0A" w14:paraId="6FFE20AE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53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A90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90.0@9.893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BA5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9107653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0B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0024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AEF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935</w:t>
            </w:r>
          </w:p>
        </w:tc>
      </w:tr>
      <w:tr w:rsidR="00283A0A" w:rsidRPr="00283A0A" w14:paraId="76A4C055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31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177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5.0@9.89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60C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62501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C15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075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04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95</w:t>
            </w:r>
          </w:p>
        </w:tc>
      </w:tr>
      <w:tr w:rsidR="00283A0A" w:rsidRPr="00283A0A" w14:paraId="6D0904D0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7D1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606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5.1@9.89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233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6250333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EE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1419156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300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95</w:t>
            </w:r>
          </w:p>
        </w:tc>
      </w:tr>
      <w:tr w:rsidR="00283A0A" w:rsidRPr="00283A0A" w14:paraId="62B22E21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23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AB6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1@11.71299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934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347610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98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5417797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45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712999</w:t>
            </w:r>
          </w:p>
        </w:tc>
      </w:tr>
      <w:tr w:rsidR="00283A0A" w:rsidRPr="00283A0A" w14:paraId="3196D710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8C5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E19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11.71299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E90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2.4050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413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5335896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04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712999</w:t>
            </w:r>
          </w:p>
        </w:tc>
      </w:tr>
      <w:tr w:rsidR="00283A0A" w:rsidRPr="00283A0A" w14:paraId="5D946DA4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5BC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A86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6.0@6.99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95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664108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42E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98E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994</w:t>
            </w:r>
          </w:p>
        </w:tc>
      </w:tr>
      <w:tr w:rsidR="00283A0A" w:rsidRPr="00283A0A" w14:paraId="63744076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032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A53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26.26133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DAF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9141806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273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3.3593004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31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261332</w:t>
            </w:r>
          </w:p>
        </w:tc>
      </w:tr>
      <w:tr w:rsidR="00283A0A" w:rsidRPr="00283A0A" w14:paraId="57DB14F1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CE2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6FF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61.0@23.78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F61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5190273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4DC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D14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788</w:t>
            </w:r>
          </w:p>
        </w:tc>
      </w:tr>
      <w:tr w:rsidR="00283A0A" w:rsidRPr="00283A0A" w14:paraId="08333127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549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118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87.0@12.5351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DA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00609811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C8A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8642164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B35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535167</w:t>
            </w:r>
          </w:p>
        </w:tc>
      </w:tr>
      <w:tr w:rsidR="00283A0A" w:rsidRPr="00283A0A" w14:paraId="3F6DB94C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48E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DEC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87.0@12.534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1A6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006903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45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5.6466254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4C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5346</w:t>
            </w:r>
          </w:p>
        </w:tc>
      </w:tr>
      <w:tr w:rsidR="00283A0A" w:rsidRPr="00283A0A" w14:paraId="30228648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703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3B5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17.14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77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3789150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E9C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C68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144</w:t>
            </w:r>
          </w:p>
        </w:tc>
      </w:tr>
      <w:tr w:rsidR="00283A0A" w:rsidRPr="00283A0A" w14:paraId="783C2EA2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7E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25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12.53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3F2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2866428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070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3.2979643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147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5355</w:t>
            </w:r>
          </w:p>
        </w:tc>
      </w:tr>
      <w:tr w:rsidR="00283A0A" w:rsidRPr="00283A0A" w14:paraId="7F9AD708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046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872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7.4@12.52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C0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3348343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3AA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4B9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529</w:t>
            </w:r>
          </w:p>
        </w:tc>
      </w:tr>
      <w:tr w:rsidR="00283A0A" w:rsidRPr="00283A0A" w14:paraId="1263C8DC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5A8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847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2.0@9.87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16A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0768946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EDA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3.2188642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8C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755</w:t>
            </w:r>
          </w:p>
        </w:tc>
      </w:tr>
      <w:tr w:rsidR="00283A0A" w:rsidRPr="00283A0A" w14:paraId="3D18B758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6D1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355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66.9@9.88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67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2833978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022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FE8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88</w:t>
            </w:r>
          </w:p>
        </w:tc>
      </w:tr>
      <w:tr w:rsidR="00283A0A" w:rsidRPr="00283A0A" w14:paraId="4EE209D2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824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0F4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39.1@11.830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961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0.971304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E4C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41226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6A2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8304</w:t>
            </w:r>
          </w:p>
        </w:tc>
      </w:tr>
      <w:tr w:rsidR="00283A0A" w:rsidRPr="00283A0A" w14:paraId="1893257C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B3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FC0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39.1@11.830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6D7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4000393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D9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4.6730676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E8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83025</w:t>
            </w:r>
          </w:p>
        </w:tc>
      </w:tr>
      <w:tr w:rsidR="00283A0A" w:rsidRPr="00283A0A" w14:paraId="78372F25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C3D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C98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8.49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39F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2314143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C73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C80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491</w:t>
            </w:r>
          </w:p>
        </w:tc>
      </w:tr>
      <w:tr w:rsidR="00283A0A" w:rsidRPr="00283A0A" w14:paraId="13C0B31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9BA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F6D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2.1@9.87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1B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40140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FE7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3.2188597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49B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755</w:t>
            </w:r>
          </w:p>
        </w:tc>
      </w:tr>
      <w:tr w:rsidR="00283A0A" w:rsidRPr="00283A0A" w14:paraId="7A1020FC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AA7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1A1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1@16.92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475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0552244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62F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0415445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C58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929</w:t>
            </w:r>
          </w:p>
        </w:tc>
      </w:tr>
      <w:tr w:rsidR="00283A0A" w:rsidRPr="00283A0A" w14:paraId="095CD055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6C4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8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FC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1@15.90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A60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F5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6468974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36C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908</w:t>
            </w:r>
          </w:p>
        </w:tc>
      </w:tr>
      <w:tr w:rsidR="00283A0A" w:rsidRPr="00283A0A" w14:paraId="43E83A3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046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ADB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15.80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596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05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631738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A3E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804</w:t>
            </w:r>
          </w:p>
        </w:tc>
      </w:tr>
      <w:tr w:rsidR="00283A0A" w:rsidRPr="00283A0A" w14:paraId="2C1398A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897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C3B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1@15.80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3EB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AAC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6094546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977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804</w:t>
            </w:r>
          </w:p>
        </w:tc>
      </w:tr>
      <w:tr w:rsidR="00283A0A" w:rsidRPr="00283A0A" w14:paraId="2923FBA4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733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E23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15.89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4A2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26E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758377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9EB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899</w:t>
            </w:r>
          </w:p>
        </w:tc>
      </w:tr>
      <w:tr w:rsidR="00283A0A" w:rsidRPr="00283A0A" w14:paraId="7248D2F2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887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E8F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47.0@16.51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54F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8BC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607234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46E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517</w:t>
            </w:r>
          </w:p>
        </w:tc>
      </w:tr>
      <w:tr w:rsidR="00283A0A" w:rsidRPr="00283A0A" w14:paraId="50444309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959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59B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1@22.74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857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104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347759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220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744</w:t>
            </w:r>
          </w:p>
        </w:tc>
      </w:tr>
      <w:tr w:rsidR="00283A0A" w:rsidRPr="00283A0A" w14:paraId="5D6D0700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2D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526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1@22.73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897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A7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4855251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8C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738</w:t>
            </w:r>
          </w:p>
        </w:tc>
      </w:tr>
      <w:tr w:rsidR="00283A0A" w:rsidRPr="00283A0A" w14:paraId="51D9BA6C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761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800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16.09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978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3A8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4803856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81F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093</w:t>
            </w:r>
          </w:p>
        </w:tc>
      </w:tr>
      <w:tr w:rsidR="00283A0A" w:rsidRPr="00283A0A" w14:paraId="33FF9C79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BF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780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2.0@9.93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C7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DD6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4334806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A6A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38</w:t>
            </w:r>
          </w:p>
        </w:tc>
      </w:tr>
      <w:tr w:rsidR="00283A0A" w:rsidRPr="00283A0A" w14:paraId="0876AFF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9EF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DE0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65.1@16.51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18F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EAB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3944287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FA9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519</w:t>
            </w:r>
          </w:p>
        </w:tc>
      </w:tr>
      <w:tr w:rsidR="00283A0A" w:rsidRPr="00283A0A" w14:paraId="50B1E2A7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A8E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B5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71.1@23.78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62E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8248330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921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ED8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789</w:t>
            </w:r>
          </w:p>
        </w:tc>
      </w:tr>
      <w:tr w:rsidR="00283A0A" w:rsidRPr="00283A0A" w14:paraId="53EFCB26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AB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2F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47.0@23.798: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8F5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79999584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5BF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D88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798</w:t>
            </w:r>
          </w:p>
        </w:tc>
      </w:tr>
      <w:tr w:rsidR="00283A0A" w:rsidRPr="00283A0A" w14:paraId="52752AAB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404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BF7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18.36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E48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6963299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5CD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0415445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897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362</w:t>
            </w:r>
          </w:p>
        </w:tc>
      </w:tr>
      <w:tr w:rsidR="00283A0A" w:rsidRPr="00283A0A" w14:paraId="2FFCD6D2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CD0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008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1@18.36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0E3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6962724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456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1.0415445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607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362</w:t>
            </w:r>
          </w:p>
        </w:tc>
      </w:tr>
      <w:tr w:rsidR="00283A0A" w:rsidRPr="00283A0A" w14:paraId="4BDCE531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153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0AD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26.27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B459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7738995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20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F5B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274</w:t>
            </w:r>
          </w:p>
        </w:tc>
      </w:tr>
      <w:tr w:rsidR="00283A0A" w:rsidRPr="00283A0A" w14:paraId="65F28E96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5F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9DE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77.1@16.51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B6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75647734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1D3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BFA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517</w:t>
            </w:r>
          </w:p>
        </w:tc>
      </w:tr>
      <w:tr w:rsidR="00283A0A" w:rsidRPr="00283A0A" w14:paraId="47180D29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EDD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A8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16.20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69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93B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3148066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C7A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202</w:t>
            </w:r>
          </w:p>
        </w:tc>
      </w:tr>
      <w:tr w:rsidR="00283A0A" w:rsidRPr="00283A0A" w14:paraId="5A75F7AA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04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2A3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1@16.20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C305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74E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2752629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175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202</w:t>
            </w:r>
          </w:p>
        </w:tc>
      </w:tr>
      <w:tr w:rsidR="00283A0A" w:rsidRPr="00283A0A" w14:paraId="5C9B2282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2D7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FF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22.74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631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DFD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1932756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386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744</w:t>
            </w:r>
          </w:p>
        </w:tc>
      </w:tr>
      <w:tr w:rsidR="00283A0A" w:rsidRPr="00283A0A" w14:paraId="140F3222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39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691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47.0@10.093: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5FA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BB1A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145285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CB7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093</w:t>
            </w:r>
          </w:p>
        </w:tc>
      </w:tr>
      <w:tr w:rsidR="00283A0A" w:rsidRPr="00283A0A" w14:paraId="0BE462D9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FA2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502F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51.1@23.79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11F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5702821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D48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-0.948128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182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798</w:t>
            </w:r>
          </w:p>
        </w:tc>
      </w:tr>
      <w:tr w:rsidR="00283A0A" w:rsidRPr="00283A0A" w14:paraId="7664C364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D2E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15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42.0@15.41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4F0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90C4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13658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8526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417</w:t>
            </w:r>
          </w:p>
        </w:tc>
      </w:tr>
      <w:tr w:rsidR="00283A0A" w:rsidRPr="00283A0A" w14:paraId="4CFB87D3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C333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658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3.0@24.70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E5D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BAF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1191644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27E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705</w:t>
            </w:r>
          </w:p>
        </w:tc>
      </w:tr>
      <w:tr w:rsidR="00283A0A" w:rsidRPr="00283A0A" w14:paraId="799B1828" w14:textId="77777777" w:rsidTr="000947DF">
        <w:trPr>
          <w:trHeight w:val="320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9180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D242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47.0@10.093: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2A5C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1676465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D2FB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1170879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AC91" w14:textId="77777777" w:rsidR="00283A0A" w:rsidRPr="00283A0A" w:rsidRDefault="00283A0A" w:rsidP="00283A0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83A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093</w:t>
            </w:r>
          </w:p>
        </w:tc>
      </w:tr>
    </w:tbl>
    <w:p w14:paraId="4771098D" w14:textId="77777777" w:rsidR="00BD3EA0" w:rsidRDefault="00BD3EA0"/>
    <w:sectPr w:rsidR="00BD3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0A"/>
    <w:rsid w:val="00010F66"/>
    <w:rsid w:val="0003449A"/>
    <w:rsid w:val="000763E5"/>
    <w:rsid w:val="00084274"/>
    <w:rsid w:val="0009213B"/>
    <w:rsid w:val="00096264"/>
    <w:rsid w:val="000B21CE"/>
    <w:rsid w:val="000C200F"/>
    <w:rsid w:val="000D335E"/>
    <w:rsid w:val="000D64CE"/>
    <w:rsid w:val="000F4194"/>
    <w:rsid w:val="0012035D"/>
    <w:rsid w:val="00134843"/>
    <w:rsid w:val="0019390B"/>
    <w:rsid w:val="0019447B"/>
    <w:rsid w:val="001B3409"/>
    <w:rsid w:val="001D0B29"/>
    <w:rsid w:val="001E37D9"/>
    <w:rsid w:val="0020112E"/>
    <w:rsid w:val="00220435"/>
    <w:rsid w:val="00223A6D"/>
    <w:rsid w:val="0023740F"/>
    <w:rsid w:val="00251344"/>
    <w:rsid w:val="00283A0A"/>
    <w:rsid w:val="002A689D"/>
    <w:rsid w:val="002D42F1"/>
    <w:rsid w:val="002D6C00"/>
    <w:rsid w:val="003228FE"/>
    <w:rsid w:val="003244AF"/>
    <w:rsid w:val="003462AA"/>
    <w:rsid w:val="00364FB7"/>
    <w:rsid w:val="00380B66"/>
    <w:rsid w:val="003A631C"/>
    <w:rsid w:val="003C16D7"/>
    <w:rsid w:val="003C770E"/>
    <w:rsid w:val="003D7450"/>
    <w:rsid w:val="003F0C2C"/>
    <w:rsid w:val="00401585"/>
    <w:rsid w:val="00406081"/>
    <w:rsid w:val="00413F5C"/>
    <w:rsid w:val="00416BD1"/>
    <w:rsid w:val="00445FF9"/>
    <w:rsid w:val="00461DE7"/>
    <w:rsid w:val="0047200C"/>
    <w:rsid w:val="0049660A"/>
    <w:rsid w:val="004B6053"/>
    <w:rsid w:val="00516215"/>
    <w:rsid w:val="005264C1"/>
    <w:rsid w:val="00565BE5"/>
    <w:rsid w:val="005819DC"/>
    <w:rsid w:val="006004D6"/>
    <w:rsid w:val="006375D2"/>
    <w:rsid w:val="00656668"/>
    <w:rsid w:val="00697153"/>
    <w:rsid w:val="0071099F"/>
    <w:rsid w:val="00752595"/>
    <w:rsid w:val="007545E7"/>
    <w:rsid w:val="00755D09"/>
    <w:rsid w:val="00757923"/>
    <w:rsid w:val="00760AD0"/>
    <w:rsid w:val="00822F5F"/>
    <w:rsid w:val="00830324"/>
    <w:rsid w:val="00857B75"/>
    <w:rsid w:val="0086023F"/>
    <w:rsid w:val="00863691"/>
    <w:rsid w:val="00872AE6"/>
    <w:rsid w:val="008B5642"/>
    <w:rsid w:val="008B7A0D"/>
    <w:rsid w:val="008C4278"/>
    <w:rsid w:val="00905372"/>
    <w:rsid w:val="0091046B"/>
    <w:rsid w:val="00935B40"/>
    <w:rsid w:val="00944902"/>
    <w:rsid w:val="00985094"/>
    <w:rsid w:val="009A78C3"/>
    <w:rsid w:val="009C14FC"/>
    <w:rsid w:val="009D3ECF"/>
    <w:rsid w:val="009F14B0"/>
    <w:rsid w:val="00A03EE6"/>
    <w:rsid w:val="00A23075"/>
    <w:rsid w:val="00A332E9"/>
    <w:rsid w:val="00A4123C"/>
    <w:rsid w:val="00A4134A"/>
    <w:rsid w:val="00A55939"/>
    <w:rsid w:val="00A74674"/>
    <w:rsid w:val="00A75B80"/>
    <w:rsid w:val="00A82191"/>
    <w:rsid w:val="00AA1C51"/>
    <w:rsid w:val="00AB5B9B"/>
    <w:rsid w:val="00AC6ADB"/>
    <w:rsid w:val="00AF66C2"/>
    <w:rsid w:val="00AF7795"/>
    <w:rsid w:val="00B07553"/>
    <w:rsid w:val="00B120A4"/>
    <w:rsid w:val="00B142E5"/>
    <w:rsid w:val="00B604D3"/>
    <w:rsid w:val="00B638DD"/>
    <w:rsid w:val="00B74094"/>
    <w:rsid w:val="00BA25EF"/>
    <w:rsid w:val="00BB4E82"/>
    <w:rsid w:val="00BD3EA0"/>
    <w:rsid w:val="00C3152E"/>
    <w:rsid w:val="00C929A0"/>
    <w:rsid w:val="00C93950"/>
    <w:rsid w:val="00CC1EA6"/>
    <w:rsid w:val="00CD041B"/>
    <w:rsid w:val="00CD0F64"/>
    <w:rsid w:val="00D00E9A"/>
    <w:rsid w:val="00D02E61"/>
    <w:rsid w:val="00D13603"/>
    <w:rsid w:val="00D2488F"/>
    <w:rsid w:val="00D47FF2"/>
    <w:rsid w:val="00D546EA"/>
    <w:rsid w:val="00D972C8"/>
    <w:rsid w:val="00DB4C05"/>
    <w:rsid w:val="00DC6435"/>
    <w:rsid w:val="00E15BA7"/>
    <w:rsid w:val="00E57F72"/>
    <w:rsid w:val="00E63908"/>
    <w:rsid w:val="00EA2BFA"/>
    <w:rsid w:val="00EA4DFD"/>
    <w:rsid w:val="00EA6998"/>
    <w:rsid w:val="00ED0AC0"/>
    <w:rsid w:val="00ED7226"/>
    <w:rsid w:val="00EF3755"/>
    <w:rsid w:val="00EF4E32"/>
    <w:rsid w:val="00F01E89"/>
    <w:rsid w:val="00F03D82"/>
    <w:rsid w:val="00F2490D"/>
    <w:rsid w:val="00F26E25"/>
    <w:rsid w:val="00F26E30"/>
    <w:rsid w:val="00F3722D"/>
    <w:rsid w:val="00F41E6F"/>
    <w:rsid w:val="00F42A33"/>
    <w:rsid w:val="00F768F5"/>
    <w:rsid w:val="00F84292"/>
    <w:rsid w:val="00F933C7"/>
    <w:rsid w:val="00FA4A3B"/>
    <w:rsid w:val="00FB436D"/>
    <w:rsid w:val="00FC2563"/>
    <w:rsid w:val="00FE0610"/>
    <w:rsid w:val="00FF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DDF06"/>
  <w15:chartTrackingRefBased/>
  <w15:docId w15:val="{9726B5AB-6DD3-9443-B796-9A2111A0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3A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A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A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A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A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A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A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A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A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A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A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A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Pacheco-Moreno (JIC)</dc:creator>
  <cp:keywords/>
  <dc:description/>
  <cp:lastModifiedBy>Alba Pacheco-Moreno (JIC)</cp:lastModifiedBy>
  <cp:revision>2</cp:revision>
  <dcterms:created xsi:type="dcterms:W3CDTF">2024-03-26T12:27:00Z</dcterms:created>
  <dcterms:modified xsi:type="dcterms:W3CDTF">2024-03-26T16:08:00Z</dcterms:modified>
</cp:coreProperties>
</file>